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61C9F8" w:rsidR="000035D5" w:rsidRDefault="000035D5">
                            <w:r>
                              <w:t xml:space="preserve">Reported on page number: </w:t>
                            </w:r>
                            <w:r w:rsidR="009A7812">
                              <w:t xml:space="preserve"> 0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61C9F8" w:rsidR="000035D5" w:rsidRDefault="000035D5">
                      <w:r>
                        <w:t xml:space="preserve">Reported on page number: </w:t>
                      </w:r>
                      <w:r w:rsidR="009A7812">
                        <w:t xml:space="preserve"> 0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6759DE" w:rsidR="000035D5" w:rsidRDefault="000035D5" w:rsidP="000035D5">
                            <w:r>
                              <w:t xml:space="preserve">Reported on page number: </w:t>
                            </w:r>
                            <w:r w:rsidR="009A781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6759DE" w:rsidR="000035D5" w:rsidRDefault="000035D5" w:rsidP="000035D5">
                      <w:r>
                        <w:t xml:space="preserve">Reported on page number: </w:t>
                      </w:r>
                      <w:r w:rsidR="009A781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0B9F7C" w14:textId="46753038" w:rsidR="009A7812" w:rsidRDefault="009A7812" w:rsidP="000035D5">
                            <w:proofErr w:type="gramStart"/>
                            <w:r>
                              <w:t>Yes;</w:t>
                            </w:r>
                            <w:proofErr w:type="gramEnd"/>
                            <w:r>
                              <w:t xml:space="preserve"> The CIPRB is the local collaborator to conduc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360B9F7C" w14:textId="46753038" w:rsidR="009A7812" w:rsidRDefault="009A7812" w:rsidP="000035D5">
                      <w:proofErr w:type="gramStart"/>
                      <w:r>
                        <w:t>Yes;</w:t>
                      </w:r>
                      <w:proofErr w:type="gramEnd"/>
                      <w:r>
                        <w:t xml:space="preserve"> The CIPRB is the local collaborator to conduct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8249EF" w:rsidR="000035D5" w:rsidRDefault="009A7812" w:rsidP="000035D5">
                            <w:r>
                              <w:t>Written consent was taken from the representatives of the local community, mentioned i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78249EF" w:rsidR="000035D5" w:rsidRDefault="009A7812" w:rsidP="000035D5">
                      <w:r>
                        <w:t>Written consent was taken from the representatives of the local community, mentioned in Page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91BB66" w:rsidR="000035D5" w:rsidRDefault="009A7812" w:rsidP="000035D5">
                            <w:r>
                              <w:t xml:space="preserve">The local community provide positive response to support and participate in the research after knowing the </w:t>
                            </w:r>
                            <w:proofErr w:type="gramStart"/>
                            <w:r>
                              <w:t>objectiv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191BB66" w:rsidR="000035D5" w:rsidRDefault="009A7812" w:rsidP="000035D5">
                      <w:r>
                        <w:t xml:space="preserve">The local community provide positive response to support and participate in the research after knowing the </w:t>
                      </w:r>
                      <w:proofErr w:type="gramStart"/>
                      <w:r>
                        <w:t>objective</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BFE377" w:rsidR="000035D5" w:rsidRDefault="00632867" w:rsidP="000035D5">
                            <w:r>
                              <w:t xml:space="preserve">The detail objective, benefit and risk of participation, confidentiality, utilization of data </w:t>
                            </w:r>
                            <w:proofErr w:type="gramStart"/>
                            <w:r>
                              <w:t>were</w:t>
                            </w:r>
                            <w:proofErr w:type="gramEnd"/>
                            <w:r>
                              <w:t xml:space="preserve"> </w:t>
                            </w:r>
                            <w:proofErr w:type="spellStart"/>
                            <w:r>
                              <w:t>expressened</w:t>
                            </w:r>
                            <w:proofErr w:type="spellEnd"/>
                            <w:r>
                              <w:t xml:space="preserve"> among the local stakeholders before requesting for consent with ensuring his/ her </w:t>
                            </w:r>
                            <w:proofErr w:type="spellStart"/>
                            <w:r>
                              <w:t>greedom</w:t>
                            </w:r>
                            <w:proofErr w:type="spellEnd"/>
                            <w:r>
                              <w:t xml:space="preserve"> to discontinue the interview at any poi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9BFE377" w:rsidR="000035D5" w:rsidRDefault="00632867" w:rsidP="000035D5">
                      <w:r>
                        <w:t xml:space="preserve">The detail objective, benefit and risk of participation, confidentiality, utilization of data </w:t>
                      </w:r>
                      <w:proofErr w:type="gramStart"/>
                      <w:r>
                        <w:t>were</w:t>
                      </w:r>
                      <w:proofErr w:type="gramEnd"/>
                      <w:r>
                        <w:t xml:space="preserve"> </w:t>
                      </w:r>
                      <w:proofErr w:type="spellStart"/>
                      <w:r>
                        <w:t>expressened</w:t>
                      </w:r>
                      <w:proofErr w:type="spellEnd"/>
                      <w:r>
                        <w:t xml:space="preserve"> among the local stakeholders before requesting for consent with ensuring his/ her </w:t>
                      </w:r>
                      <w:proofErr w:type="spellStart"/>
                      <w:r>
                        <w:t>greedom</w:t>
                      </w:r>
                      <w:proofErr w:type="spellEnd"/>
                      <w:r>
                        <w:t xml:space="preserve"> to discontinue the interview at any poi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22760E0"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3C94E3C" w:rsidR="000035D5" w:rsidRDefault="00632867" w:rsidP="000035D5">
                            <w:r>
                              <w:t xml:space="preserve">Yes. The research findings will be available in understandable </w:t>
                            </w:r>
                            <w:proofErr w:type="spellStart"/>
                            <w:r>
                              <w:t>formart</w:t>
                            </w:r>
                            <w:proofErr w:type="spellEnd"/>
                            <w:r>
                              <w:t xml:space="preserve">. The technical terminology is avoided in articulation of the manuscript with easy form of descrip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3C94E3C" w:rsidR="000035D5" w:rsidRDefault="00632867" w:rsidP="000035D5">
                      <w:r>
                        <w:t xml:space="preserve">Yes. The research findings will be available in understandable </w:t>
                      </w:r>
                      <w:proofErr w:type="spellStart"/>
                      <w:r>
                        <w:t>formart</w:t>
                      </w:r>
                      <w:proofErr w:type="spellEnd"/>
                      <w:r>
                        <w:t xml:space="preserve">. The technical terminology is avoided in articulation of the manuscript with easy form of descrip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D2711F" w:rsidR="000035D5" w:rsidRDefault="00632867"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CD2711F" w:rsidR="000035D5" w:rsidRDefault="00632867"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4EBE69" w14:textId="77777777" w:rsidR="00632867" w:rsidRDefault="00632867" w:rsidP="00632867">
                            <w: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14EBE69" w14:textId="77777777" w:rsidR="00632867" w:rsidRDefault="00632867" w:rsidP="00632867">
                      <w: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21CDDF" w:rsidR="000035D5" w:rsidRDefault="0063286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121CDDF" w:rsidR="000035D5" w:rsidRDefault="00632867"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EBB083" w14:textId="77777777" w:rsidR="00632867" w:rsidRDefault="00632867" w:rsidP="00632867">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4EBB083" w14:textId="77777777" w:rsidR="00632867" w:rsidRDefault="00632867" w:rsidP="00632867">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474883" w:rsidR="000035D5" w:rsidRDefault="00974DEF" w:rsidP="000035D5">
                            <w:r>
                              <w:t xml:space="preserve">No photographs were </w:t>
                            </w:r>
                            <w:proofErr w:type="gramStart"/>
                            <w:r>
                              <w:t>includ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E474883" w:rsidR="000035D5" w:rsidRDefault="00974DEF" w:rsidP="000035D5">
                      <w:r>
                        <w:t xml:space="preserve">No photographs were </w:t>
                      </w:r>
                      <w:proofErr w:type="gramStart"/>
                      <w:r>
                        <w:t>included</w:t>
                      </w:r>
                      <w:proofErr w:type="gramEnd"/>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D2DD05" w14:textId="77777777" w:rsidR="00A85A02" w:rsidRDefault="00A85A02" w:rsidP="00F57A3B">
      <w:r>
        <w:separator/>
      </w:r>
    </w:p>
  </w:endnote>
  <w:endnote w:type="continuationSeparator" w:id="0">
    <w:p w14:paraId="69B00B40" w14:textId="77777777" w:rsidR="00A85A02" w:rsidRDefault="00A85A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488BB5" w14:textId="77777777" w:rsidR="00A85A02" w:rsidRDefault="00A85A02" w:rsidP="00F57A3B">
      <w:r>
        <w:separator/>
      </w:r>
    </w:p>
  </w:footnote>
  <w:footnote w:type="continuationSeparator" w:id="0">
    <w:p w14:paraId="35C90130" w14:textId="77777777" w:rsidR="00A85A02" w:rsidRDefault="00A85A0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32867"/>
    <w:rsid w:val="0069423E"/>
    <w:rsid w:val="006F5F45"/>
    <w:rsid w:val="00831ADE"/>
    <w:rsid w:val="00841F25"/>
    <w:rsid w:val="009364D9"/>
    <w:rsid w:val="00974DEF"/>
    <w:rsid w:val="009A7812"/>
    <w:rsid w:val="00A43F5B"/>
    <w:rsid w:val="00A85A02"/>
    <w:rsid w:val="00A961CD"/>
    <w:rsid w:val="00AD410C"/>
    <w:rsid w:val="00BD19EC"/>
    <w:rsid w:val="00E004E6"/>
    <w:rsid w:val="00E61BB2"/>
    <w:rsid w:val="00E976A3"/>
    <w:rsid w:val="00E9788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Abu Sayeed Md. Abdullah</cp:lastModifiedBy>
  <cp:revision>8</cp:revision>
  <dcterms:created xsi:type="dcterms:W3CDTF">2023-07-07T07:51:00Z</dcterms:created>
  <dcterms:modified xsi:type="dcterms:W3CDTF">2024-05-23T16:29:00Z</dcterms:modified>
</cp:coreProperties>
</file>